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text" w:horzAnchor="margin" w:tblpY="401"/>
        <w:tblW w:w="4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040"/>
        <w:gridCol w:w="1040"/>
        <w:gridCol w:w="960"/>
      </w:tblGrid>
      <w:tr w:rsidR="00834265" w:rsidRPr="00DF7774" w:rsidTr="00F91580">
        <w:trPr>
          <w:trHeight w:val="300"/>
        </w:trPr>
        <w:tc>
          <w:tcPr>
            <w:tcW w:w="960" w:type="dxa"/>
            <w:vMerge w:val="restart"/>
            <w:shd w:val="clear" w:color="auto" w:fill="auto"/>
            <w:noWrap/>
            <w:vAlign w:val="bottom"/>
          </w:tcPr>
          <w:p w:rsidR="00834265" w:rsidRPr="00DF7774" w:rsidRDefault="00834265" w:rsidP="00F9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040" w:type="dxa"/>
            <w:gridSpan w:val="3"/>
            <w:shd w:val="clear" w:color="auto" w:fill="auto"/>
            <w:noWrap/>
            <w:vAlign w:val="bottom"/>
          </w:tcPr>
          <w:p w:rsidR="00834265" w:rsidRPr="00DF7774" w:rsidRDefault="00834265" w:rsidP="00F9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DF777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p-YAP(Ser127) to YAP</w:t>
            </w:r>
          </w:p>
        </w:tc>
      </w:tr>
      <w:tr w:rsidR="00834265" w:rsidRPr="00DF7774" w:rsidTr="00F91580">
        <w:trPr>
          <w:trHeight w:val="300"/>
        </w:trPr>
        <w:tc>
          <w:tcPr>
            <w:tcW w:w="96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265" w:rsidRPr="00DF7774" w:rsidRDefault="00834265" w:rsidP="00F9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265" w:rsidRPr="00DF7774" w:rsidRDefault="00834265" w:rsidP="00F9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DF777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Mean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265" w:rsidRPr="00DF7774" w:rsidRDefault="00834265" w:rsidP="00F9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DF777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SD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265" w:rsidRPr="00DF7774" w:rsidRDefault="00834265" w:rsidP="00F9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DF7774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de-DE"/>
              </w:rPr>
              <w:t>p</w:t>
            </w:r>
            <w:r w:rsidRPr="00DF777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-value</w:t>
            </w:r>
          </w:p>
        </w:tc>
      </w:tr>
      <w:tr w:rsidR="00834265" w:rsidRPr="00DF7774" w:rsidTr="00F91580">
        <w:trPr>
          <w:trHeight w:val="300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265" w:rsidRPr="00DF7774" w:rsidRDefault="00834265" w:rsidP="00F9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DF777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0 h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265" w:rsidRPr="00DF7774" w:rsidRDefault="00834265" w:rsidP="00F9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77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86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265" w:rsidRPr="00DF7774" w:rsidRDefault="00834265" w:rsidP="00F9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77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265" w:rsidRPr="00DF7774" w:rsidRDefault="00834265" w:rsidP="00F9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77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7</w:t>
            </w:r>
          </w:p>
        </w:tc>
      </w:tr>
      <w:tr w:rsidR="00834265" w:rsidRPr="00DF7774" w:rsidTr="00F9158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34265" w:rsidRPr="00DF7774" w:rsidRDefault="00834265" w:rsidP="00F9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DF777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1 h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834265" w:rsidRPr="00DF7774" w:rsidRDefault="00834265" w:rsidP="00F9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77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8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834265" w:rsidRPr="00DF7774" w:rsidRDefault="00834265" w:rsidP="00F9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77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34265" w:rsidRPr="00DF7774" w:rsidRDefault="00834265" w:rsidP="00F9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DF77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.s</w:t>
            </w:r>
            <w:proofErr w:type="spellEnd"/>
            <w:r w:rsidRPr="00DF77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</w:p>
        </w:tc>
      </w:tr>
      <w:tr w:rsidR="00834265" w:rsidRPr="00DF7774" w:rsidTr="00F9158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34265" w:rsidRPr="00DF7774" w:rsidRDefault="00834265" w:rsidP="00F9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DF777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2 h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834265" w:rsidRPr="00DF7774" w:rsidRDefault="00834265" w:rsidP="00F9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77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9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834265" w:rsidRPr="00DF7774" w:rsidRDefault="00834265" w:rsidP="00F9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77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34265" w:rsidRPr="00DF7774" w:rsidRDefault="00834265" w:rsidP="00F9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77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151</w:t>
            </w:r>
          </w:p>
        </w:tc>
      </w:tr>
      <w:tr w:rsidR="00834265" w:rsidRPr="00DF7774" w:rsidTr="00F9158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34265" w:rsidRPr="00DF7774" w:rsidRDefault="00834265" w:rsidP="00F9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DF777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3 h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834265" w:rsidRPr="00DF7774" w:rsidRDefault="00834265" w:rsidP="00F9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77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6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834265" w:rsidRPr="00DF7774" w:rsidRDefault="00834265" w:rsidP="00F9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77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34265" w:rsidRPr="00DF7774" w:rsidRDefault="00834265" w:rsidP="00F9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77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15</w:t>
            </w:r>
          </w:p>
        </w:tc>
      </w:tr>
      <w:tr w:rsidR="00834265" w:rsidRPr="00DF7774" w:rsidTr="00F9158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34265" w:rsidRPr="00DF7774" w:rsidRDefault="00834265" w:rsidP="00F9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DF777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4 h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834265" w:rsidRPr="00DF7774" w:rsidRDefault="00834265" w:rsidP="00F9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77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0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834265" w:rsidRPr="00DF7774" w:rsidRDefault="00834265" w:rsidP="00F9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77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34265" w:rsidRPr="00DF7774" w:rsidRDefault="00834265" w:rsidP="00F9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DF77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.s</w:t>
            </w:r>
            <w:proofErr w:type="spellEnd"/>
            <w:r w:rsidRPr="00DF77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</w:p>
        </w:tc>
      </w:tr>
      <w:tr w:rsidR="00834265" w:rsidRPr="00DF7774" w:rsidTr="00F9158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34265" w:rsidRPr="00DF7774" w:rsidRDefault="00834265" w:rsidP="00F9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DF777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5 h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834265" w:rsidRPr="00DF7774" w:rsidRDefault="00834265" w:rsidP="00F9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77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0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834265" w:rsidRPr="00DF7774" w:rsidRDefault="00834265" w:rsidP="00F9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77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34265" w:rsidRPr="00DF7774" w:rsidRDefault="00834265" w:rsidP="00F9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DF77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.s</w:t>
            </w:r>
            <w:proofErr w:type="spellEnd"/>
            <w:r w:rsidRPr="00DF77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</w:p>
        </w:tc>
      </w:tr>
    </w:tbl>
    <w:p w:rsidR="00433578" w:rsidRDefault="00433578">
      <w:bookmarkStart w:id="0" w:name="_GoBack"/>
      <w:bookmarkEnd w:id="0"/>
    </w:p>
    <w:sectPr w:rsidR="00433578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30A3"/>
    <w:rsid w:val="00433578"/>
    <w:rsid w:val="00834265"/>
    <w:rsid w:val="00B430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C36C703-E156-4542-92FB-582675E77E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426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43</Characters>
  <Application>Microsoft Office Word</Application>
  <DocSecurity>0</DocSecurity>
  <Lines>1</Lines>
  <Paragraphs>1</Paragraphs>
  <ScaleCrop>false</ScaleCrop>
  <Company/>
  <LinksUpToDate>false</LinksUpToDate>
  <CharactersWithSpaces>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ina Puts</dc:creator>
  <cp:keywords/>
  <dc:description/>
  <cp:lastModifiedBy>Regina Puts</cp:lastModifiedBy>
  <cp:revision>3</cp:revision>
  <dcterms:created xsi:type="dcterms:W3CDTF">2018-10-13T19:04:00Z</dcterms:created>
  <dcterms:modified xsi:type="dcterms:W3CDTF">2018-10-13T19:04:00Z</dcterms:modified>
</cp:coreProperties>
</file>